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AA499" w14:textId="7E19B63A" w:rsidR="00BD5CB3" w:rsidRDefault="00BD5CB3" w:rsidP="00BD5CB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</w:t>
      </w:r>
      <w:r w:rsidR="003A49E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2"/>
        <w:gridCol w:w="2010"/>
        <w:gridCol w:w="5434"/>
      </w:tblGrid>
      <w:tr w:rsidR="00BD5CB3" w14:paraId="0088D643" w14:textId="77777777" w:rsidTr="00C978A3"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96DB4" w14:textId="77777777" w:rsidR="00BD5CB3" w:rsidRDefault="00BD5CB3" w:rsidP="00C978A3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o.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27059" w14:textId="77777777" w:rsidR="00BD5CB3" w:rsidRDefault="00BD5CB3" w:rsidP="00C978A3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ame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CFDFD" w14:textId="77777777" w:rsidR="00BD5CB3" w:rsidRDefault="00BD5CB3" w:rsidP="00C978A3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equence</w:t>
            </w:r>
          </w:p>
        </w:tc>
      </w:tr>
      <w:tr w:rsidR="00BD5CB3" w14:paraId="62823655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C908BDA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1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051F6EC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MON1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137AA114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GGATTGGGACCCCACAAGAC</w:t>
            </w:r>
          </w:p>
        </w:tc>
      </w:tr>
      <w:tr w:rsidR="00BD5CB3" w14:paraId="5BDCC349" w14:textId="77777777" w:rsidTr="00C978A3">
        <w:trPr>
          <w:trHeight w:val="121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86B5251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16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841B570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MON1-RT-qPCR-</w:t>
            </w:r>
            <w:r w:rsidRPr="0039402B">
              <w:rPr>
                <w:rFonts w:hint="eastAsia"/>
                <w:sz w:val="16"/>
                <w:szCs w:val="16"/>
              </w:rPr>
              <w:t>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5BDA2C27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TCACCAAGAGAAAGGACTAGCTCC</w:t>
            </w:r>
          </w:p>
        </w:tc>
      </w:tr>
      <w:tr w:rsidR="00BD5CB3" w14:paraId="35301920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F3CAFAC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17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62C1F65" w14:textId="3E350E33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TA3</w:t>
            </w:r>
            <w:r w:rsidR="000251BA" w:rsidRPr="0039402B">
              <w:rPr>
                <w:sz w:val="16"/>
                <w:szCs w:val="16"/>
              </w:rPr>
              <w:t>-ChIP-qPCR</w:t>
            </w:r>
            <w:r w:rsidRPr="0039402B">
              <w:rPr>
                <w:sz w:val="16"/>
                <w:szCs w:val="16"/>
              </w:rPr>
              <w:t>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5BD2B3A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TGGAATCTCAGGGTCAAGG</w:t>
            </w:r>
          </w:p>
        </w:tc>
      </w:tr>
      <w:tr w:rsidR="00BD5CB3" w14:paraId="2A66D244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140BE4A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1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BD0D24E" w14:textId="169EC88D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TA3</w:t>
            </w:r>
            <w:r w:rsidR="000251BA" w:rsidRPr="0039402B">
              <w:rPr>
                <w:sz w:val="16"/>
                <w:szCs w:val="16"/>
              </w:rPr>
              <w:t xml:space="preserve">-ChIP-qPCR </w:t>
            </w:r>
            <w:r w:rsidRPr="0039402B">
              <w:rPr>
                <w:sz w:val="16"/>
                <w:szCs w:val="16"/>
              </w:rPr>
              <w:t>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1520E7BC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CCTTCTGAGGTGAGGGACA</w:t>
            </w:r>
          </w:p>
        </w:tc>
      </w:tr>
      <w:tr w:rsidR="00BD5CB3" w14:paraId="7C69A53E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59D52AB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18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F794D67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GTE4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2B9B35BF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CAGCTATGACCATGATTACGAGCTATGCATGTCATTCAATATAGAC</w:t>
            </w:r>
          </w:p>
        </w:tc>
      </w:tr>
      <w:tr w:rsidR="00BD5CB3" w14:paraId="2D76D262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BF538F3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18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996C52E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GTE4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81735C6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ATCCCCGGGTACCGAGCTCGAATTCGGTCTGATCTGATCCAGATGATG</w:t>
            </w:r>
          </w:p>
        </w:tc>
      </w:tr>
      <w:tr w:rsidR="00BD5CB3" w14:paraId="4560DF21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271D158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4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378EB59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rFonts w:hint="eastAsia"/>
                <w:i/>
                <w:iCs/>
                <w:sz w:val="16"/>
                <w:szCs w:val="16"/>
              </w:rPr>
              <w:t>gte4</w:t>
            </w:r>
            <w:r w:rsidRPr="0039402B">
              <w:rPr>
                <w:sz w:val="16"/>
                <w:szCs w:val="16"/>
              </w:rPr>
              <w:t>-SALK_083697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0E968A8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AGAGCTTCTTTATGATATACGCGAA</w:t>
            </w:r>
          </w:p>
        </w:tc>
      </w:tr>
      <w:tr w:rsidR="00BD5CB3" w14:paraId="094F7AE8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05CD69F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PR4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4A25F3C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rFonts w:hint="eastAsia"/>
                <w:i/>
                <w:iCs/>
                <w:sz w:val="16"/>
                <w:szCs w:val="16"/>
              </w:rPr>
              <w:t>gte4</w:t>
            </w:r>
            <w:r w:rsidRPr="0039402B">
              <w:rPr>
                <w:sz w:val="16"/>
                <w:szCs w:val="16"/>
              </w:rPr>
              <w:t>-SALK_083697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142C79F5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sz w:val="16"/>
                <w:szCs w:val="16"/>
              </w:rPr>
              <w:t>CATCAGTGGTATCTCTTTCCACAAA</w:t>
            </w:r>
          </w:p>
        </w:tc>
      </w:tr>
      <w:tr w:rsidR="00BD5CB3" w14:paraId="585FA82B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92AD406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19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B14B76F" w14:textId="5A9BB45E" w:rsidR="00BD5CB3" w:rsidRPr="0039402B" w:rsidRDefault="0058470C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O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3-P2-C</w:t>
            </w: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hIP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4CDDB3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CCACATGTGCCTGGAATCT</w:t>
            </w:r>
          </w:p>
        </w:tc>
      </w:tr>
      <w:tr w:rsidR="00BD5CB3" w14:paraId="2D1922C9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8C355A2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199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8B903CA" w14:textId="2E6B3696" w:rsidR="00BD5CB3" w:rsidRPr="0039402B" w:rsidRDefault="0058470C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O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3-P2-C</w:t>
            </w: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hIP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5CD3315A" w14:textId="77777777" w:rsidR="00BD5CB3" w:rsidRPr="0039402B" w:rsidRDefault="00BD5CB3" w:rsidP="00C978A3">
            <w:pPr>
              <w:rPr>
                <w:sz w:val="16"/>
                <w:szCs w:val="16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GCACGTCCAACATGCCATA</w:t>
            </w:r>
          </w:p>
        </w:tc>
      </w:tr>
      <w:tr w:rsidR="00BD5CB3" w14:paraId="5A7E06DB" w14:textId="77777777" w:rsidTr="00C978A3">
        <w:trPr>
          <w:trHeight w:val="9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85851BC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3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F447589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LOX3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05DD33F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ACACTTAAGCCGGTAGCCA</w:t>
            </w:r>
          </w:p>
        </w:tc>
      </w:tr>
      <w:tr w:rsidR="00BD5CB3" w14:paraId="02220BD0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FD9D9D9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4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3872EF3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LOX3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0421074F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CTGGAGGTGTAAGCACACG</w:t>
            </w:r>
          </w:p>
        </w:tc>
      </w:tr>
      <w:tr w:rsidR="00BD5CB3" w14:paraId="4FB8E27B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F2BE12F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16AB1E1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AT3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536BB35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GCTCGTGCTGTCTATAGCG</w:t>
            </w:r>
          </w:p>
        </w:tc>
      </w:tr>
      <w:tr w:rsidR="00BD5CB3" w14:paraId="0891AE6A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D5623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4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F2600DE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AT3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FFC2E85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GACGGTATTCTCATCCGCA</w:t>
            </w:r>
          </w:p>
        </w:tc>
      </w:tr>
      <w:tr w:rsidR="00BD5CB3" w14:paraId="71C87F30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7DCC2FE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4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B3163B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JMT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40CC1EDB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TTGTGTCCTGACCTCGACC</w:t>
            </w:r>
          </w:p>
        </w:tc>
      </w:tr>
      <w:tr w:rsidR="00BD5CB3" w14:paraId="4AED0832" w14:textId="77777777" w:rsidTr="00C978A3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3C4472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4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BEA809B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JMT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E548131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CCCGGTCGTAAAACTCTGG</w:t>
            </w:r>
          </w:p>
        </w:tc>
      </w:tr>
      <w:tr w:rsidR="00BD5CB3" w14:paraId="7938FBDB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604660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4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2788D0B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DABB1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25C7B35F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CTCGACCAAGTGCTTCACC</w:t>
            </w:r>
          </w:p>
        </w:tc>
      </w:tr>
      <w:tr w:rsidR="00BD5CB3" w14:paraId="3672D720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A22F12E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98B257C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DABB1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A29F39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GGACGTGAGTGAAGTCGGAG</w:t>
            </w:r>
          </w:p>
        </w:tc>
      </w:tr>
      <w:tr w:rsidR="00BD5CB3" w14:paraId="6A2FFAD4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EB3B66C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7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F6A383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1G48830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28FC17F6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GCTCAGGCTTTCTTTGATTTGG</w:t>
            </w:r>
          </w:p>
        </w:tc>
      </w:tr>
      <w:tr w:rsidR="00BD5CB3" w14:paraId="6E0003D7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DB67546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8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BBDEB99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1G48830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0043F5F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CAACAATTGCCTTGCGTCC</w:t>
            </w:r>
          </w:p>
        </w:tc>
      </w:tr>
      <w:tr w:rsidR="00BD5CB3" w14:paraId="456A98ED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1A0315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8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9918F2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SVR1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02E9081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GACATCTCCTTCGCTCCTC</w:t>
            </w:r>
          </w:p>
        </w:tc>
      </w:tr>
      <w:tr w:rsidR="00BD5CB3" w14:paraId="48F2EF01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579A3E0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69091CE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SVR1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33665F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GGAGTTTGAGAGTGCCGTC</w:t>
            </w:r>
          </w:p>
        </w:tc>
      </w:tr>
      <w:tr w:rsidR="00BD5CB3" w14:paraId="63922DCA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AC7C245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8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C74A0C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2G44120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149496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GTGGTTCCAGAGTCTGTGC</w:t>
            </w:r>
          </w:p>
        </w:tc>
      </w:tr>
      <w:tr w:rsidR="00BD5CB3" w14:paraId="30AAE40D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9F386C1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8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E859B4B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2G44120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6A3456B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AGATAAGCTTGCGGGCCTC</w:t>
            </w:r>
          </w:p>
        </w:tc>
      </w:tr>
      <w:tr w:rsidR="00BD5CB3" w14:paraId="1C63AC2B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6FB99D2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8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D48D1A0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2G47610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0D9EB3C8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GCCCCGAAGAAAGGAGTGAA</w:t>
            </w:r>
          </w:p>
        </w:tc>
      </w:tr>
      <w:tr w:rsidR="00BD5CB3" w14:paraId="279DFE37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6D09D0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7C25D4BC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2G47610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525F2868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CCGAATTGCTTAGGCCTCC</w:t>
            </w:r>
          </w:p>
        </w:tc>
      </w:tr>
      <w:tr w:rsidR="00BD5CB3" w14:paraId="799958D8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32E550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9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381C21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3G01160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3FFDBA0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GATCCAGTGGAGTCGCAGAG</w:t>
            </w:r>
          </w:p>
        </w:tc>
      </w:tr>
      <w:tr w:rsidR="00BD5CB3" w14:paraId="0F34526E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AF260D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F7AC4A5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3G01160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73D6B6EB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GAATTTAGGGTCCGTGTGCG</w:t>
            </w:r>
          </w:p>
        </w:tc>
      </w:tr>
      <w:tr w:rsidR="00BD5CB3" w14:paraId="49454B6A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54AFF94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93BC4C2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RNC4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54F800D8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TTATCGGCGAGCTCCACTG</w:t>
            </w:r>
          </w:p>
        </w:tc>
      </w:tr>
      <w:tr w:rsidR="00BD5CB3" w14:paraId="7F15AE4A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6AFF66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9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DD49005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RNC4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EA5F0D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ACTTTTCGCGGCGCATTAG</w:t>
            </w:r>
          </w:p>
        </w:tc>
      </w:tr>
      <w:tr w:rsidR="00BD5CB3" w14:paraId="45FAE2B5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DCC3794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09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E7D1BC8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MAL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409F9A9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GCGGAAGCAGTGGTCAATA</w:t>
            </w:r>
          </w:p>
        </w:tc>
      </w:tr>
      <w:tr w:rsidR="00BD5CB3" w14:paraId="6A4FB02F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4D80EA6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FB6C86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MAL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1233DA70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CACAGGCACATGTGAGGAC</w:t>
            </w:r>
          </w:p>
        </w:tc>
      </w:tr>
      <w:tr w:rsidR="00BD5CB3" w14:paraId="77AB1BF2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E26EF71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6BC78E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5G20290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0776E7E6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AGCCAACACCAAGCTCTCA</w:t>
            </w:r>
          </w:p>
        </w:tc>
      </w:tr>
      <w:tr w:rsidR="00BD5CB3" w14:paraId="27CA4325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A5C185C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A1F6E98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5G20290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62E289B8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GTATCGAGCCTCAACGCAC</w:t>
            </w:r>
          </w:p>
        </w:tc>
      </w:tr>
      <w:tr w:rsidR="00BD5CB3" w14:paraId="74284C8B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57E9A1E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4EB22C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NUG2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BA2EB43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GATGCGAATCGTGCTGATG</w:t>
            </w:r>
          </w:p>
        </w:tc>
      </w:tr>
      <w:tr w:rsidR="00BD5CB3" w14:paraId="1FCA3C45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90D5D38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0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0BDF66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NUG2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2A284B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AGGATTTTACCACCGGCGT</w:t>
            </w:r>
          </w:p>
        </w:tc>
      </w:tr>
      <w:tr w:rsidR="00BD5CB3" w14:paraId="417AC93D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C76EA1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1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68FFA269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VSP2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3206947A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GACCGTTGGAAGTTGTGGA</w:t>
            </w:r>
          </w:p>
        </w:tc>
      </w:tr>
      <w:tr w:rsidR="00BD5CB3" w14:paraId="3B5FF8BD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E86F67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AAADE45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VSP2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481DD422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GAACCATTAGGCTTCAATATGAGA</w:t>
            </w:r>
          </w:p>
        </w:tc>
      </w:tr>
      <w:tr w:rsidR="00BD5CB3" w14:paraId="0DB97E1F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BD64313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5D816A2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ILL6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1DE8F987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ATGAGTGTCGGGTTTGGACC</w:t>
            </w:r>
          </w:p>
        </w:tc>
      </w:tr>
      <w:tr w:rsidR="00BD5CB3" w14:paraId="47E3B946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0282914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FBCB87C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ILL6-RT-qPCR-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45FE4D2E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TCCGGGTTCTCATGGATCG</w:t>
            </w:r>
          </w:p>
        </w:tc>
      </w:tr>
      <w:tr w:rsidR="00BD5CB3" w14:paraId="78AA3D4C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6478AED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1A94712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BL37-RT-qPCR-F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</w:tcPr>
          <w:p w14:paraId="56182E04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GCACCGTCCCAAGGTTTGAT</w:t>
            </w:r>
          </w:p>
        </w:tc>
      </w:tr>
      <w:tr w:rsidR="00BD5CB3" w:rsidRPr="0058470C" w14:paraId="2FA69468" w14:textId="77777777" w:rsidTr="00C978A3">
        <w:trPr>
          <w:trHeight w:val="197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DFA5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16</w:t>
            </w:r>
          </w:p>
          <w:p w14:paraId="5831FD36" w14:textId="77777777" w:rsidR="0058470C" w:rsidRPr="0039402B" w:rsidRDefault="0058470C" w:rsidP="0058470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76</w:t>
            </w:r>
          </w:p>
          <w:p w14:paraId="35FE7CDA" w14:textId="61AEA22D" w:rsidR="0058470C" w:rsidRPr="0039402B" w:rsidRDefault="0058470C" w:rsidP="0058470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217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5284" w14:textId="77777777" w:rsidR="00BD5CB3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TBL37-RT-qPCR-R</w:t>
            </w:r>
          </w:p>
          <w:p w14:paraId="21F52E3A" w14:textId="77777777" w:rsidR="0058470C" w:rsidRPr="0039402B" w:rsidRDefault="0058470C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O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3-P1-C</w:t>
            </w: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hIP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-qPCR-F</w:t>
            </w:r>
          </w:p>
          <w:p w14:paraId="7F0894ED" w14:textId="1EF501E0" w:rsidR="0058470C" w:rsidRPr="0039402B" w:rsidRDefault="0058470C" w:rsidP="0058470C">
            <w:pPr>
              <w:rPr>
                <w:sz w:val="16"/>
                <w:szCs w:val="16"/>
              </w:rPr>
            </w:pP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O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PR3-P1-C</w:t>
            </w:r>
            <w:r w:rsidRPr="0039402B"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hIP</w:t>
            </w: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-qPCR-R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7B249" w14:textId="65AF60CD" w:rsidR="0058470C" w:rsidRPr="0039402B" w:rsidRDefault="00BD5CB3" w:rsidP="00C978A3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AGTGAGTCACCCACGAACA</w:t>
            </w:r>
          </w:p>
          <w:p w14:paraId="4EC03D60" w14:textId="77777777" w:rsidR="0058470C" w:rsidRPr="0039402B" w:rsidRDefault="0058470C" w:rsidP="0058470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CGCGTTTGCGTTTTCAGAGT</w:t>
            </w:r>
          </w:p>
          <w:p w14:paraId="07465138" w14:textId="03908021" w:rsidR="0058470C" w:rsidRPr="0039402B" w:rsidRDefault="0058470C" w:rsidP="0058470C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39402B">
              <w:rPr>
                <w:color w:val="000000"/>
                <w:sz w:val="16"/>
                <w:szCs w:val="16"/>
                <w:shd w:val="clear" w:color="auto" w:fill="FFFFFF"/>
              </w:rPr>
              <w:t>GGAGTGGTCCGTTGAGCATAA</w:t>
            </w:r>
          </w:p>
        </w:tc>
      </w:tr>
    </w:tbl>
    <w:p w14:paraId="356301BC" w14:textId="77777777" w:rsidR="00BD5CB3" w:rsidRPr="0058470C" w:rsidRDefault="00BD5CB3" w:rsidP="00E723D9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  <w:shd w:val="clear" w:color="auto" w:fill="FFFFFF"/>
        </w:rPr>
      </w:pPr>
    </w:p>
    <w:sectPr w:rsidR="00BD5CB3" w:rsidRPr="0058470C" w:rsidSect="005F4F2D">
      <w:pgSz w:w="11906" w:h="16838"/>
      <w:pgMar w:top="993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9D1F1" w14:textId="77777777" w:rsidR="00B34B24" w:rsidRDefault="00B34B24" w:rsidP="00D86D8F">
      <w:r>
        <w:separator/>
      </w:r>
    </w:p>
  </w:endnote>
  <w:endnote w:type="continuationSeparator" w:id="0">
    <w:p w14:paraId="16543728" w14:textId="77777777" w:rsidR="00B34B24" w:rsidRDefault="00B34B24" w:rsidP="00D86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25518" w14:textId="77777777" w:rsidR="00B34B24" w:rsidRDefault="00B34B24" w:rsidP="00D86D8F">
      <w:r>
        <w:separator/>
      </w:r>
    </w:p>
  </w:footnote>
  <w:footnote w:type="continuationSeparator" w:id="0">
    <w:p w14:paraId="3C65DACC" w14:textId="77777777" w:rsidR="00B34B24" w:rsidRDefault="00B34B24" w:rsidP="00D86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29"/>
    <w:rsid w:val="000251BA"/>
    <w:rsid w:val="000F1119"/>
    <w:rsid w:val="001A6B35"/>
    <w:rsid w:val="001D754D"/>
    <w:rsid w:val="0039402B"/>
    <w:rsid w:val="003A49EB"/>
    <w:rsid w:val="00430B2C"/>
    <w:rsid w:val="0058470C"/>
    <w:rsid w:val="005D6A7B"/>
    <w:rsid w:val="005F4F2D"/>
    <w:rsid w:val="0065127B"/>
    <w:rsid w:val="00711CB0"/>
    <w:rsid w:val="00894829"/>
    <w:rsid w:val="00B34B24"/>
    <w:rsid w:val="00BC20CD"/>
    <w:rsid w:val="00BD5CB3"/>
    <w:rsid w:val="00C65FD0"/>
    <w:rsid w:val="00C8200F"/>
    <w:rsid w:val="00D86D8F"/>
    <w:rsid w:val="00E067B7"/>
    <w:rsid w:val="00E7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C29BD"/>
  <w15:chartTrackingRefBased/>
  <w15:docId w15:val="{FDCE78B6-ED93-4530-8CCE-3D75BFF3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2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D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D8F"/>
    <w:rPr>
      <w:sz w:val="18"/>
      <w:szCs w:val="18"/>
    </w:rPr>
  </w:style>
  <w:style w:type="table" w:styleId="a7">
    <w:name w:val="Table Grid"/>
    <w:basedOn w:val="a1"/>
    <w:uiPriority w:val="39"/>
    <w:qFormat/>
    <w:rsid w:val="00BD5CB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D5CB3"/>
    <w:rPr>
      <w:color w:val="0000FF"/>
      <w:u w:val="single"/>
    </w:rPr>
  </w:style>
  <w:style w:type="character" w:styleId="a9">
    <w:name w:val="Emphasis"/>
    <w:basedOn w:val="a0"/>
    <w:uiPriority w:val="20"/>
    <w:qFormat/>
    <w:rsid w:val="00BD5C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ACEF87687087D847A6D7A31B3FFC65E5" ma:contentTypeVersion="11" ma:contentTypeDescription="新建文档。" ma:contentTypeScope="" ma:versionID="c035b3ebad1bcd43b4607f04a33ffc6d">
  <xsd:schema xmlns:xsd="http://www.w3.org/2001/XMLSchema" xmlns:xs="http://www.w3.org/2001/XMLSchema" xmlns:p="http://schemas.microsoft.com/office/2006/metadata/properties" xmlns:ns3="6b2a2ba8-203c-4c42-8ec9-7c5c50e1e245" targetNamespace="http://schemas.microsoft.com/office/2006/metadata/properties" ma:root="true" ma:fieldsID="dd380102640d9d785505f84b653e0158" ns3:_="">
    <xsd:import namespace="6b2a2ba8-203c-4c42-8ec9-7c5c50e1e2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2a2ba8-203c-4c42-8ec9-7c5c50e1e2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1B2A8E-94CD-410B-AFBA-D75C6FB33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2a2ba8-203c-4c42-8ec9-7c5c50e1e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E489A8-0866-4F47-8832-A7926920C7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D0DECB-911C-4136-9259-DB91C71F305F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6b2a2ba8-203c-4c42-8ec9-7c5c50e1e245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song Chen</dc:creator>
  <cp:keywords/>
  <dc:description/>
  <cp:lastModifiedBy>Xiangsong Chen</cp:lastModifiedBy>
  <cp:revision>7</cp:revision>
  <dcterms:created xsi:type="dcterms:W3CDTF">2021-11-07T06:33:00Z</dcterms:created>
  <dcterms:modified xsi:type="dcterms:W3CDTF">2022-09-02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F87687087D847A6D7A31B3FFC65E5</vt:lpwstr>
  </property>
</Properties>
</file>